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EFAEF" w14:textId="441CA714" w:rsidR="00C82FC7" w:rsidRPr="00F97B48" w:rsidRDefault="00191775" w:rsidP="00C82FC7">
      <w:pPr>
        <w:pStyle w:val="Heading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r w:rsidR="00C82FC7" w:rsidRPr="00F97B48">
        <w:rPr>
          <w:rFonts w:ascii="Times New Roman" w:hAnsi="Times New Roman" w:cs="Times New Roman"/>
          <w:sz w:val="24"/>
          <w:szCs w:val="24"/>
        </w:rPr>
        <w:t xml:space="preserve">. Results from Firth logistic regression models predicting </w:t>
      </w:r>
      <w:r w:rsidR="00C82FC7" w:rsidRPr="00C82FC7">
        <w:rPr>
          <w:rFonts w:ascii="Times New Roman" w:hAnsi="Times New Roman" w:cs="Times New Roman"/>
          <w:sz w:val="24"/>
          <w:szCs w:val="24"/>
        </w:rPr>
        <w:t>MAFLD</w:t>
      </w:r>
      <w:r w:rsidR="00C82FC7" w:rsidRPr="00F97B4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7"/>
        <w:gridCol w:w="1600"/>
        <w:gridCol w:w="1647"/>
        <w:gridCol w:w="1920"/>
        <w:gridCol w:w="1227"/>
      </w:tblGrid>
      <w:tr w:rsidR="00C82FC7" w:rsidRPr="00F97B48" w14:paraId="4FABF8EF" w14:textId="77777777" w:rsidTr="008C0552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4D638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F162C1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665F0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5966DE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CC10C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82FC7" w:rsidRPr="00F97B48" w14:paraId="3FA6D705" w14:textId="77777777" w:rsidTr="008C0552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D9D9D9" w:themeColor="background1" w:themeShade="D9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79B87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1 (DM, HTN; no HbA1c)</w:t>
            </w:r>
          </w:p>
        </w:tc>
      </w:tr>
      <w:tr w:rsidR="00C82FC7" w:rsidRPr="00F97B48" w14:paraId="3664F9FF" w14:textId="77777777" w:rsidTr="008C0552"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93A537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363D59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-0.745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DC374E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42791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123 – 1.83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2D215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C82FC7" w:rsidRPr="00F97B48" w14:paraId="57E7880C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D77AFC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Age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95FD1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-0.24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1B82F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7C4A9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411 – 1.48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4695A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C82FC7" w:rsidRPr="00F97B48" w14:paraId="48DA1391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5B1B89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3C352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D0FA7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2.65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251EB0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577 – 12.23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172B0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C82FC7" w:rsidRPr="00F97B48" w14:paraId="579CCDF5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2D76B7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3050E6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80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9C8282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08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47B847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139 – 17.3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7549CB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82FC7" w:rsidRPr="00F97B48" w14:paraId="095077D9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96085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HOMA-IR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CAF7B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8E79A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2.46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DDE8C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568 – 10.7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376CA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C82FC7" w:rsidRPr="00F97B48" w14:paraId="27286D3A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127B3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 (DM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0F21A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1.30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8B414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3.69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5569A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746 – 18.3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2C2684E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C82FC7" w:rsidRPr="00F97B48" w14:paraId="5F2B9666" w14:textId="77777777" w:rsidTr="008C0552"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F30B55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ertension (HTN)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069DB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524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DE17AE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589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3F34A5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543 – 13.647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9D36DE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C82FC7" w:rsidRPr="00F97B48" w14:paraId="736177BD" w14:textId="77777777" w:rsidTr="008C0552">
        <w:tc>
          <w:tcPr>
            <w:tcW w:w="0" w:type="auto"/>
            <w:gridSpan w:val="5"/>
            <w:tcBorders>
              <w:top w:val="nil"/>
              <w:bottom w:val="single" w:sz="4" w:space="0" w:color="D9D9D9" w:themeColor="background1" w:themeShade="D9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35A757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2 (HbA1c, HTN; no DM)</w:t>
            </w:r>
          </w:p>
        </w:tc>
      </w:tr>
      <w:tr w:rsidR="00C82FC7" w:rsidRPr="00F97B48" w14:paraId="57F4B40A" w14:textId="77777777" w:rsidTr="008C0552"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3B8445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4E3995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040656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2.02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73D8CC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393 – 10.468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50F5DB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C82FC7" w:rsidRPr="00F97B48" w14:paraId="720D4DF5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ABC989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Age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5F67C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-0.29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1E3E46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47E79C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387 – 1.42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8D1FE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C82FC7" w:rsidRPr="00F97B48" w14:paraId="7C0004EA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374B1E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DACFF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688AF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1.4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A8494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290 – 6.82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10D675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C82FC7" w:rsidRPr="00F97B48" w14:paraId="582DD82D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C990F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CB85FB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6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DFF31B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0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7E357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768 – 14.37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D6DECB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C82FC7" w:rsidRPr="00F97B48" w14:paraId="7EA881E3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CB2CA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HOMA-IR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7D21F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1.44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8CE103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4.2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A11997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734 – 24.27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F5F861B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C82FC7" w:rsidRPr="00F97B48" w14:paraId="13EC262B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8BD7A1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(HT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DC0033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006DA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2.65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7BAAA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802 – 8.8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4EED22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C82FC7" w:rsidRPr="00F97B48" w14:paraId="589B27A2" w14:textId="77777777" w:rsidTr="008C0552"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80F9E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bA1c (z-score)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006BF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526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3B848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598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59058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132 – 18.680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33663B1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</w:tr>
      <w:tr w:rsidR="00C82FC7" w:rsidRPr="00F97B48" w14:paraId="349B6477" w14:textId="77777777" w:rsidTr="008C0552">
        <w:tc>
          <w:tcPr>
            <w:tcW w:w="0" w:type="auto"/>
            <w:gridSpan w:val="5"/>
            <w:tcBorders>
              <w:top w:val="nil"/>
              <w:bottom w:val="single" w:sz="4" w:space="0" w:color="D9D9D9" w:themeColor="background1" w:themeShade="D9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4C63BE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3 (DM only; no HTN, no HbA1c)</w:t>
            </w:r>
          </w:p>
        </w:tc>
      </w:tr>
      <w:tr w:rsidR="00C82FC7" w:rsidRPr="00F97B48" w14:paraId="249845A9" w14:textId="77777777" w:rsidTr="008C0552"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69E70C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D18B95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E48CE5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FE2F1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304 – 3.529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626A63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</w:tr>
      <w:tr w:rsidR="00C82FC7" w:rsidRPr="00F97B48" w14:paraId="3FBD7791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B53B3E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Age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AE5AA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D82A5C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DDD621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465 – 1.6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E6C6723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C82FC7" w:rsidRPr="00F97B48" w14:paraId="74062866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A0C4F3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B07EDC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1.1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FF9CE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3.0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343C96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695 – 13.0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505366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C82FC7" w:rsidRPr="00F97B48" w14:paraId="5EE653B1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48B65C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BMI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88B11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84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FE14F2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3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76691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296 – 17.39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0AAAE1C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82FC7" w:rsidRPr="00F97B48" w14:paraId="750851E5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25A051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HOMA-IR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84164C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1.39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58376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4.0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52436E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778 – 21.00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F1CB12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C82FC7" w:rsidRPr="00F97B48" w14:paraId="26F45987" w14:textId="77777777" w:rsidTr="008C0552">
        <w:tc>
          <w:tcPr>
            <w:tcW w:w="0" w:type="auto"/>
            <w:tcBorders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3AAEA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 (DM)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4B559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1.569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1F9E01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4.804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FD7AE1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954 – 24.194</w:t>
            </w:r>
          </w:p>
        </w:tc>
        <w:tc>
          <w:tcPr>
            <w:tcW w:w="0" w:type="auto"/>
            <w:tcBorders>
              <w:bottom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6006DE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C82FC7" w:rsidRPr="00F97B48" w14:paraId="3E3BDCFF" w14:textId="77777777" w:rsidTr="008C0552">
        <w:tc>
          <w:tcPr>
            <w:tcW w:w="0" w:type="auto"/>
            <w:gridSpan w:val="5"/>
            <w:tcBorders>
              <w:top w:val="nil"/>
              <w:bottom w:val="single" w:sz="4" w:space="0" w:color="D9D9D9" w:themeColor="background1" w:themeShade="D9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1B5295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4 (HbA1c only; no HTN, no DM)</w:t>
            </w:r>
          </w:p>
        </w:tc>
      </w:tr>
      <w:tr w:rsidR="00C82FC7" w:rsidRPr="00F97B48" w14:paraId="57D187DC" w14:textId="77777777" w:rsidTr="008C0552"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99E553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FF6DF4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1.567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2A0A73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4.792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DFAB53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1.172 – 19.599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BC8F4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C82FC7" w:rsidRPr="00F97B48" w14:paraId="121557F3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55E06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Age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8FD02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-0.28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321DA0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A73D5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392 – 1.43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E937F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C82FC7" w:rsidRPr="00F97B48" w14:paraId="1178D515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DBCEDB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9B8FA3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E21F28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D20B2F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249 – 5.45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603F91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C82FC7" w:rsidRPr="00F97B48" w14:paraId="6D5181BE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9350BB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8D086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56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89060E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78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BA135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726 – 13.24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85AD2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C82FC7" w:rsidRPr="00F97B48" w14:paraId="5D851FA3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EB5387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MA-IR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F04579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96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A60E4B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15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7F3D33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180 – 43.4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15B7ADB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C82FC7" w:rsidRPr="00F97B48" w14:paraId="01BBADCC" w14:textId="77777777" w:rsidTr="008C055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1BA8A0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bA1c (z-sco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20D7FE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0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0B0B42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39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BBB09A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014 – 27.16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72E4AD" w14:textId="77777777" w:rsidR="00C82FC7" w:rsidRPr="00F97B48" w:rsidRDefault="00C82FC7" w:rsidP="008C05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7B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</w:tbl>
    <w:p w14:paraId="180722A2" w14:textId="77777777" w:rsidR="00C82FC7" w:rsidRPr="00F97B48" w:rsidRDefault="00C82FC7" w:rsidP="00C82FC7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F1115"/>
          <w:sz w:val="24"/>
          <w:szCs w:val="24"/>
        </w:rPr>
      </w:pPr>
      <w:r w:rsidRPr="00F97B48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</w:rPr>
        <w:t>Notes:</w:t>
      </w:r>
    </w:p>
    <w:p w14:paraId="64C86B2E" w14:textId="77777777" w:rsidR="00C82FC7" w:rsidRPr="00F97B48" w:rsidRDefault="00C82FC7" w:rsidP="00C82FC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F1115"/>
        </w:rPr>
      </w:pPr>
      <w:r w:rsidRPr="00F97B48">
        <w:rPr>
          <w:rFonts w:ascii="Times New Roman" w:eastAsia="Times New Roman" w:hAnsi="Times New Roman" w:cs="Times New Roman"/>
          <w:color w:val="0F1115"/>
        </w:rPr>
        <w:t>All models were fit using Firth's bias-reduced logistic regression method. All models were fit on the same cohort of N=108 participants and successfully converged.</w:t>
      </w:r>
    </w:p>
    <w:p w14:paraId="77C4BBBE" w14:textId="77777777" w:rsidR="00C82FC7" w:rsidRPr="00F97B48" w:rsidRDefault="00C82FC7" w:rsidP="00C82FC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F1115"/>
        </w:rPr>
      </w:pPr>
      <w:r w:rsidRPr="00F97B48">
        <w:rPr>
          <w:rFonts w:ascii="Times New Roman" w:eastAsia="Times New Roman" w:hAnsi="Times New Roman" w:cs="Times New Roman"/>
          <w:b/>
          <w:bCs/>
          <w:color w:val="0F1115"/>
        </w:rPr>
        <w:t>Abbreviations:</w:t>
      </w:r>
      <w:r w:rsidRPr="00F97B48">
        <w:rPr>
          <w:rFonts w:ascii="Times New Roman" w:eastAsia="Times New Roman" w:hAnsi="Times New Roman" w:cs="Times New Roman"/>
          <w:color w:val="0F1115"/>
        </w:rPr>
        <w:t> CI, Confidence Interval; BMI, Body Mass Index; HOMA-IR, Homeostatic Model</w:t>
      </w:r>
      <w:r>
        <w:rPr>
          <w:rFonts w:ascii="Times New Roman" w:eastAsia="Times New Roman" w:hAnsi="Times New Roman" w:cs="Times New Roman"/>
          <w:color w:val="0F1115"/>
        </w:rPr>
        <w:t xml:space="preserve"> </w:t>
      </w:r>
      <w:r w:rsidRPr="00F97B48">
        <w:rPr>
          <w:rFonts w:ascii="Times New Roman" w:eastAsia="Times New Roman" w:hAnsi="Times New Roman" w:cs="Times New Roman"/>
          <w:color w:val="0F1115"/>
        </w:rPr>
        <w:t>Assessment of Insulin Resistance; HbA1c, Glycated Hemoglobin.</w:t>
      </w:r>
    </w:p>
    <w:p w14:paraId="516367C7" w14:textId="77777777" w:rsidR="00C82FC7" w:rsidRPr="00F97B48" w:rsidRDefault="00C82FC7" w:rsidP="00C82FC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F1115"/>
        </w:rPr>
      </w:pPr>
      <w:r w:rsidRPr="00F97B48">
        <w:rPr>
          <w:rFonts w:ascii="Times New Roman" w:eastAsia="Times New Roman" w:hAnsi="Times New Roman" w:cs="Times New Roman"/>
          <w:color w:val="0F1115"/>
        </w:rPr>
        <w:t>Statistically significant results (p &lt; 0.05) are presented in </w:t>
      </w:r>
      <w:r w:rsidRPr="00F97B48">
        <w:rPr>
          <w:rFonts w:ascii="Times New Roman" w:eastAsia="Times New Roman" w:hAnsi="Times New Roman" w:cs="Times New Roman"/>
          <w:b/>
          <w:bCs/>
          <w:color w:val="0F1115"/>
        </w:rPr>
        <w:t>bold</w:t>
      </w:r>
      <w:r w:rsidRPr="00F97B48">
        <w:rPr>
          <w:rFonts w:ascii="Times New Roman" w:eastAsia="Times New Roman" w:hAnsi="Times New Roman" w:cs="Times New Roman"/>
          <w:color w:val="0F1115"/>
        </w:rPr>
        <w:t>.</w:t>
      </w:r>
    </w:p>
    <w:p w14:paraId="6D910B97" w14:textId="77777777" w:rsidR="00C82FC7" w:rsidRPr="00F97B48" w:rsidRDefault="00C82FC7" w:rsidP="00C82FC7">
      <w:pPr>
        <w:rPr>
          <w:rFonts w:ascii="Times New Roman" w:hAnsi="Times New Roman" w:cs="Times New Roman"/>
          <w:sz w:val="24"/>
          <w:szCs w:val="24"/>
        </w:rPr>
      </w:pPr>
    </w:p>
    <w:p w14:paraId="06BCB100" w14:textId="77777777" w:rsidR="00C82FC7" w:rsidRDefault="00C82FC7" w:rsidP="009003FF">
      <w:pPr>
        <w:pStyle w:val="Heading2"/>
        <w:jc w:val="both"/>
        <w:rPr>
          <w:rFonts w:ascii="Times New Roman" w:hAnsi="Times New Roman" w:cs="Times New Roman"/>
          <w:sz w:val="24"/>
          <w:szCs w:val="24"/>
        </w:rPr>
      </w:pPr>
    </w:p>
    <w:p w14:paraId="7CAB2B14" w14:textId="77777777" w:rsidR="00C82FC7" w:rsidRDefault="00C82FC7" w:rsidP="00C82FC7"/>
    <w:p w14:paraId="14F09F32" w14:textId="77777777" w:rsidR="00CC203E" w:rsidRPr="00CC203E" w:rsidRDefault="00CC203E" w:rsidP="00CC203E">
      <w:pPr>
        <w:rPr>
          <w:rFonts w:ascii="Times New Roman" w:hAnsi="Times New Roman" w:cs="Times New Roman"/>
          <w:sz w:val="20"/>
          <w:szCs w:val="20"/>
        </w:rPr>
      </w:pPr>
    </w:p>
    <w:p w14:paraId="2A4AF323" w14:textId="77777777" w:rsidR="00CC203E" w:rsidRPr="00CC203E" w:rsidRDefault="00CC203E" w:rsidP="009003FF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CC203E" w:rsidRPr="00CC203E" w:rsidSect="00900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52369669">
    <w:abstractNumId w:val="8"/>
  </w:num>
  <w:num w:numId="2" w16cid:durableId="426657951">
    <w:abstractNumId w:val="6"/>
  </w:num>
  <w:num w:numId="3" w16cid:durableId="1069888386">
    <w:abstractNumId w:val="5"/>
  </w:num>
  <w:num w:numId="4" w16cid:durableId="886377462">
    <w:abstractNumId w:val="4"/>
  </w:num>
  <w:num w:numId="5" w16cid:durableId="280958005">
    <w:abstractNumId w:val="7"/>
  </w:num>
  <w:num w:numId="6" w16cid:durableId="20210229">
    <w:abstractNumId w:val="3"/>
  </w:num>
  <w:num w:numId="7" w16cid:durableId="1177882473">
    <w:abstractNumId w:val="2"/>
  </w:num>
  <w:num w:numId="8" w16cid:durableId="1157648756">
    <w:abstractNumId w:val="1"/>
  </w:num>
  <w:num w:numId="9" w16cid:durableId="382413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1131"/>
    <w:rsid w:val="00034616"/>
    <w:rsid w:val="0006063C"/>
    <w:rsid w:val="0015074B"/>
    <w:rsid w:val="00191775"/>
    <w:rsid w:val="00240475"/>
    <w:rsid w:val="0029639D"/>
    <w:rsid w:val="00326F90"/>
    <w:rsid w:val="004A13E3"/>
    <w:rsid w:val="007921AC"/>
    <w:rsid w:val="008A56BD"/>
    <w:rsid w:val="009003FF"/>
    <w:rsid w:val="00AA1D8D"/>
    <w:rsid w:val="00B00136"/>
    <w:rsid w:val="00B47730"/>
    <w:rsid w:val="00C82FC7"/>
    <w:rsid w:val="00CB0664"/>
    <w:rsid w:val="00CC203E"/>
    <w:rsid w:val="00E23C91"/>
    <w:rsid w:val="00FB641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21A88E"/>
  <w14:defaultImageDpi w14:val="300"/>
  <w15:docId w15:val="{09CB7237-30B5-E541-9DF0-8FF1CB724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esham keryakos</cp:lastModifiedBy>
  <cp:revision>2</cp:revision>
  <dcterms:created xsi:type="dcterms:W3CDTF">2025-10-31T05:52:00Z</dcterms:created>
  <dcterms:modified xsi:type="dcterms:W3CDTF">2025-10-31T05:52:00Z</dcterms:modified>
  <cp:category/>
</cp:coreProperties>
</file>